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887" w:rsidRPr="00F475FF" w:rsidRDefault="00D36887" w:rsidP="00D36887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5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ssential oils on 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titratable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 acidity (%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</w:p>
    <w:tbl>
      <w:tblPr>
        <w:tblW w:w="474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983"/>
        <w:gridCol w:w="1086"/>
        <w:gridCol w:w="1086"/>
        <w:gridCol w:w="1087"/>
        <w:gridCol w:w="1087"/>
        <w:gridCol w:w="1037"/>
        <w:gridCol w:w="983"/>
      </w:tblGrid>
      <w:tr w:rsidR="00D36887" w:rsidRPr="00F475FF" w:rsidTr="00750B4C">
        <w:trPr>
          <w:trHeight w:val="328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3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-g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8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-g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5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bookmarkStart w:id="0" w:name="_GoBack"/>
        <w:bookmarkEnd w:id="0"/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3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-f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-g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±0.1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12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54" w:type="pct"/>
            <w:noWrap/>
            <w:vAlign w:val="center"/>
            <w:hideMark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-d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36887" w:rsidRPr="00F475FF" w:rsidTr="00750B4C">
        <w:trPr>
          <w:trHeight w:val="328"/>
          <w:jc w:val="center"/>
        </w:trPr>
        <w:tc>
          <w:tcPr>
            <w:tcW w:w="862" w:type="pct"/>
            <w:shd w:val="clear" w:color="000000" w:fill="FFFFFF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54" w:type="pct"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-c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-e</w:t>
            </w:r>
          </w:p>
        </w:tc>
        <w:tc>
          <w:tcPr>
            <w:tcW w:w="612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8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4" w:type="pct"/>
            <w:noWrap/>
            <w:vAlign w:val="center"/>
          </w:tcPr>
          <w:p w:rsidR="00D36887" w:rsidRPr="00F475FF" w:rsidRDefault="00D36887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D36887" w:rsidRPr="00F475FF" w:rsidRDefault="00D36887" w:rsidP="00D36887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87"/>
    <w:rsid w:val="004D1C72"/>
    <w:rsid w:val="00573ED2"/>
    <w:rsid w:val="00D36887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4618"/>
  <w15:chartTrackingRefBased/>
  <w15:docId w15:val="{4C6FC3BB-CE14-4F9F-A780-1D8E8A73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2:00Z</dcterms:created>
  <dcterms:modified xsi:type="dcterms:W3CDTF">2026-02-03T21:23:00Z</dcterms:modified>
</cp:coreProperties>
</file>